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460C" w:rsidRPr="00FD02B0" w:rsidRDefault="0067460C" w:rsidP="0067460C">
      <w:pPr>
        <w:rPr>
          <w:rFonts w:ascii="Times New Roman" w:hAnsi="Times New Roman"/>
          <w:b/>
          <w:color w:val="FF0000"/>
          <w:sz w:val="24"/>
        </w:rPr>
      </w:pPr>
      <w:r>
        <w:rPr>
          <w:rFonts w:ascii="Times New Roman" w:hAnsi="Times New Roman"/>
          <w:b/>
          <w:sz w:val="24"/>
        </w:rPr>
        <w:t xml:space="preserve"> </w:t>
      </w:r>
      <w:r w:rsidRPr="00F360F8">
        <w:rPr>
          <w:rFonts w:ascii="Times New Roman" w:hAnsi="Times New Roman"/>
          <w:b/>
          <w:sz w:val="24"/>
        </w:rPr>
        <w:t xml:space="preserve">Table </w:t>
      </w:r>
      <w:r w:rsidR="00010149">
        <w:rPr>
          <w:rFonts w:ascii="Times New Roman" w:hAnsi="Times New Roman"/>
          <w:b/>
          <w:sz w:val="24"/>
        </w:rPr>
        <w:t>S</w:t>
      </w:r>
      <w:r w:rsidRPr="00F360F8">
        <w:rPr>
          <w:rFonts w:ascii="Times New Roman" w:hAnsi="Times New Roman"/>
          <w:b/>
          <w:sz w:val="24"/>
        </w:rPr>
        <w:t>1.</w:t>
      </w:r>
      <w:r w:rsidRPr="00F360F8">
        <w:rPr>
          <w:rFonts w:ascii="Times New Roman" w:hAnsi="Times New Roman"/>
          <w:sz w:val="24"/>
        </w:rPr>
        <w:t xml:space="preserve"> </w:t>
      </w:r>
      <w:r w:rsidRPr="0067460C">
        <w:rPr>
          <w:rFonts w:ascii="Times New Roman" w:hAnsi="Times New Roman"/>
          <w:b/>
          <w:sz w:val="24"/>
        </w:rPr>
        <w:t>Primer sequences and related information of the genes</w:t>
      </w:r>
      <w:r w:rsidRPr="00F360F8">
        <w:rPr>
          <w:rFonts w:ascii="Times New Roman" w:hAnsi="Times New Roman"/>
          <w:sz w:val="24"/>
        </w:rPr>
        <w:t xml:space="preserve"> </w:t>
      </w:r>
      <w:r w:rsidR="00FD02B0" w:rsidRPr="00FA66E0">
        <w:rPr>
          <w:rFonts w:ascii="Times New Roman" w:hAnsi="Times New Roman"/>
          <w:b/>
          <w:sz w:val="24"/>
        </w:rPr>
        <w:t>used in RT-</w:t>
      </w:r>
      <w:proofErr w:type="spellStart"/>
      <w:r w:rsidR="00FD02B0" w:rsidRPr="00FA66E0">
        <w:rPr>
          <w:rFonts w:ascii="Times New Roman" w:hAnsi="Times New Roman"/>
          <w:b/>
          <w:sz w:val="24"/>
        </w:rPr>
        <w:t>qPCR</w:t>
      </w:r>
      <w:proofErr w:type="spellEnd"/>
    </w:p>
    <w:tbl>
      <w:tblPr>
        <w:tblStyle w:val="TableGrid"/>
        <w:tblW w:w="0" w:type="auto"/>
        <w:tblLook w:val="04A0"/>
      </w:tblPr>
      <w:tblGrid>
        <w:gridCol w:w="1540"/>
        <w:gridCol w:w="1738"/>
        <w:gridCol w:w="1489"/>
        <w:gridCol w:w="3305"/>
        <w:gridCol w:w="1533"/>
        <w:gridCol w:w="1356"/>
        <w:gridCol w:w="1647"/>
        <w:gridCol w:w="1566"/>
      </w:tblGrid>
      <w:tr w:rsidR="0067460C" w:rsidTr="0067460C">
        <w:tc>
          <w:tcPr>
            <w:tcW w:w="1540" w:type="dxa"/>
          </w:tcPr>
          <w:p w:rsidR="0067460C" w:rsidRPr="008E550B" w:rsidRDefault="0067460C" w:rsidP="0067460C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550B">
              <w:rPr>
                <w:rFonts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738" w:type="dxa"/>
          </w:tcPr>
          <w:p w:rsidR="0067460C" w:rsidRPr="008E550B" w:rsidRDefault="0067460C" w:rsidP="0067460C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E550B">
              <w:rPr>
                <w:rFonts w:ascii="Times New Roman" w:hAnsi="Times New Roman"/>
                <w:b/>
                <w:sz w:val="20"/>
                <w:szCs w:val="20"/>
              </w:rPr>
              <w:t>GenBank</w:t>
            </w:r>
            <w:proofErr w:type="spellEnd"/>
          </w:p>
          <w:p w:rsidR="0067460C" w:rsidRPr="008E550B" w:rsidRDefault="0067460C" w:rsidP="0067460C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550B">
              <w:rPr>
                <w:rFonts w:ascii="Times New Roman" w:hAnsi="Times New Roman"/>
                <w:b/>
                <w:sz w:val="20"/>
                <w:szCs w:val="20"/>
              </w:rPr>
              <w:t>Acc no#</w:t>
            </w:r>
          </w:p>
        </w:tc>
        <w:tc>
          <w:tcPr>
            <w:tcW w:w="1489" w:type="dxa"/>
          </w:tcPr>
          <w:p w:rsidR="0067460C" w:rsidRPr="008E550B" w:rsidRDefault="0067460C" w:rsidP="00674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Pr="008E550B">
              <w:rPr>
                <w:rFonts w:ascii="Times New Roman" w:hAnsi="Times New Roman"/>
                <w:b/>
                <w:sz w:val="20"/>
                <w:szCs w:val="20"/>
              </w:rPr>
              <w:t>pices</w:t>
            </w:r>
          </w:p>
        </w:tc>
        <w:tc>
          <w:tcPr>
            <w:tcW w:w="3305" w:type="dxa"/>
          </w:tcPr>
          <w:p w:rsidR="0067460C" w:rsidRPr="008E550B" w:rsidRDefault="0067460C" w:rsidP="0067460C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550B">
              <w:rPr>
                <w:rFonts w:ascii="Times New Roman" w:hAnsi="Times New Roman"/>
                <w:b/>
                <w:sz w:val="20"/>
                <w:szCs w:val="20"/>
              </w:rPr>
              <w:t>Primer (F/R;  5’</w:t>
            </w:r>
            <w:r w:rsidRPr="008E550B">
              <w:rPr>
                <w:rFonts w:ascii="Times New Roman" w:hAnsi="Times New Roman"/>
                <w:b/>
                <w:sz w:val="20"/>
                <w:szCs w:val="20"/>
              </w:rPr>
              <w:sym w:font="Wingdings" w:char="F0E0"/>
            </w:r>
            <w:r w:rsidRPr="008E550B">
              <w:rPr>
                <w:rFonts w:ascii="Times New Roman" w:hAnsi="Times New Roman"/>
                <w:b/>
                <w:sz w:val="20"/>
                <w:szCs w:val="20"/>
              </w:rPr>
              <w:t>3’)</w:t>
            </w:r>
          </w:p>
        </w:tc>
        <w:tc>
          <w:tcPr>
            <w:tcW w:w="1533" w:type="dxa"/>
          </w:tcPr>
          <w:p w:rsidR="0067460C" w:rsidRPr="008E550B" w:rsidRDefault="0067460C" w:rsidP="0067460C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E550B">
              <w:rPr>
                <w:rFonts w:ascii="Times New Roman" w:hAnsi="Times New Roman"/>
                <w:b/>
                <w:sz w:val="20"/>
                <w:szCs w:val="20"/>
              </w:rPr>
              <w:t>Amplicon</w:t>
            </w:r>
            <w:proofErr w:type="spellEnd"/>
            <w:r w:rsidRPr="008E550B">
              <w:rPr>
                <w:rFonts w:ascii="Times New Roman" w:hAnsi="Times New Roman"/>
                <w:b/>
                <w:sz w:val="20"/>
                <w:szCs w:val="20"/>
              </w:rPr>
              <w:t xml:space="preserve"> length</w:t>
            </w:r>
          </w:p>
          <w:p w:rsidR="0067460C" w:rsidRPr="008E550B" w:rsidRDefault="0067460C" w:rsidP="0067460C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550B">
              <w:rPr>
                <w:rFonts w:ascii="Times New Roman" w:hAnsi="Times New Roman"/>
                <w:b/>
                <w:sz w:val="20"/>
                <w:szCs w:val="20"/>
              </w:rPr>
              <w:t xml:space="preserve">( </w:t>
            </w:r>
            <w:proofErr w:type="spellStart"/>
            <w:r w:rsidRPr="008E550B">
              <w:rPr>
                <w:rFonts w:ascii="Times New Roman" w:hAnsi="Times New Roman"/>
                <w:b/>
                <w:sz w:val="20"/>
                <w:szCs w:val="20"/>
              </w:rPr>
              <w:t>bp</w:t>
            </w:r>
            <w:proofErr w:type="spellEnd"/>
            <w:r w:rsidRPr="008E550B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356" w:type="dxa"/>
          </w:tcPr>
          <w:p w:rsidR="0067460C" w:rsidRPr="008E550B" w:rsidRDefault="0067460C" w:rsidP="0067460C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550B">
              <w:rPr>
                <w:rFonts w:ascii="Times New Roman" w:hAnsi="Times New Roman"/>
                <w:b/>
                <w:sz w:val="20"/>
                <w:szCs w:val="20"/>
              </w:rPr>
              <w:t>Tm</w:t>
            </w:r>
          </w:p>
          <w:p w:rsidR="0067460C" w:rsidRPr="008E550B" w:rsidRDefault="0067460C" w:rsidP="0067460C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550B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Pr="008E550B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0 </w:t>
            </w:r>
            <w:r w:rsidRPr="008E550B">
              <w:rPr>
                <w:rFonts w:ascii="Times New Roman" w:hAnsi="Times New Roman"/>
                <w:b/>
                <w:sz w:val="20"/>
                <w:szCs w:val="20"/>
              </w:rPr>
              <w:t>C)</w:t>
            </w:r>
          </w:p>
        </w:tc>
        <w:tc>
          <w:tcPr>
            <w:tcW w:w="1647" w:type="dxa"/>
          </w:tcPr>
          <w:p w:rsidR="0067460C" w:rsidRPr="008E550B" w:rsidRDefault="0067460C" w:rsidP="0067460C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550B">
              <w:rPr>
                <w:rFonts w:ascii="Times New Roman" w:hAnsi="Times New Roman"/>
                <w:b/>
                <w:sz w:val="20"/>
                <w:szCs w:val="20"/>
              </w:rPr>
              <w:t>Amplification</w:t>
            </w:r>
          </w:p>
          <w:p w:rsidR="0067460C" w:rsidRPr="008E550B" w:rsidRDefault="0067460C" w:rsidP="00674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550B">
              <w:rPr>
                <w:rFonts w:ascii="Times New Roman" w:hAnsi="Times New Roman"/>
                <w:b/>
                <w:sz w:val="20"/>
                <w:szCs w:val="20"/>
              </w:rPr>
              <w:t>Efficiency</w:t>
            </w:r>
          </w:p>
          <w:p w:rsidR="0067460C" w:rsidRPr="008E550B" w:rsidRDefault="0067460C" w:rsidP="00674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550B">
              <w:rPr>
                <w:rFonts w:ascii="Times New Roman" w:hAnsi="Times New Roman"/>
                <w:b/>
                <w:sz w:val="20"/>
                <w:szCs w:val="20"/>
              </w:rPr>
              <w:t>(%)</w:t>
            </w:r>
          </w:p>
        </w:tc>
        <w:tc>
          <w:tcPr>
            <w:tcW w:w="1566" w:type="dxa"/>
          </w:tcPr>
          <w:p w:rsidR="0067460C" w:rsidRPr="008E550B" w:rsidRDefault="0067460C" w:rsidP="00674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550B">
              <w:rPr>
                <w:rFonts w:ascii="Times New Roman" w:hAnsi="Times New Roman"/>
                <w:b/>
                <w:sz w:val="20"/>
                <w:szCs w:val="20"/>
              </w:rPr>
              <w:t>Regression</w:t>
            </w:r>
          </w:p>
          <w:p w:rsidR="0067460C" w:rsidRPr="008E550B" w:rsidRDefault="0067460C" w:rsidP="00674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550B">
              <w:rPr>
                <w:rFonts w:ascii="Times New Roman" w:hAnsi="Times New Roman"/>
                <w:b/>
                <w:sz w:val="20"/>
                <w:szCs w:val="20"/>
              </w:rPr>
              <w:t>coefficient (R</w:t>
            </w:r>
            <w:r w:rsidRPr="008E550B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  <w:r w:rsidRPr="008E550B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  <w:p w:rsidR="0067460C" w:rsidRPr="008E550B" w:rsidRDefault="0067460C" w:rsidP="0067460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67460C" w:rsidTr="0067460C">
        <w:tc>
          <w:tcPr>
            <w:tcW w:w="1540" w:type="dxa"/>
          </w:tcPr>
          <w:p w:rsidR="0067460C" w:rsidRPr="008E550B" w:rsidRDefault="0067460C" w:rsidP="0067460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E550B">
              <w:rPr>
                <w:rFonts w:ascii="Times New Roman" w:hAnsi="Times New Roman"/>
                <w:i/>
                <w:sz w:val="20"/>
                <w:szCs w:val="20"/>
              </w:rPr>
              <w:t>GLP13</w:t>
            </w:r>
          </w:p>
        </w:tc>
        <w:tc>
          <w:tcPr>
            <w:tcW w:w="1738" w:type="dxa"/>
          </w:tcPr>
          <w:p w:rsidR="0067460C" w:rsidRPr="008E550B" w:rsidRDefault="0067460C" w:rsidP="0067460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color w:val="000000"/>
                <w:sz w:val="20"/>
                <w:szCs w:val="20"/>
              </w:rPr>
              <w:t>AC189540.1</w:t>
            </w:r>
          </w:p>
        </w:tc>
        <w:tc>
          <w:tcPr>
            <w:tcW w:w="1489" w:type="dxa"/>
          </w:tcPr>
          <w:p w:rsidR="0067460C" w:rsidRPr="008E550B" w:rsidRDefault="0067460C" w:rsidP="0067460C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8E550B">
              <w:rPr>
                <w:rFonts w:ascii="Times New Roman" w:hAnsi="Times New Roman"/>
                <w:bCs/>
                <w:i/>
                <w:sz w:val="20"/>
                <w:szCs w:val="20"/>
              </w:rPr>
              <w:t>Brassica rapa</w:t>
            </w:r>
          </w:p>
        </w:tc>
        <w:tc>
          <w:tcPr>
            <w:tcW w:w="3305" w:type="dxa"/>
          </w:tcPr>
          <w:p w:rsidR="0067460C" w:rsidRPr="008E550B" w:rsidRDefault="0067460C" w:rsidP="0067460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TACACCATCATCTCTCCCTCTT</w:t>
            </w:r>
          </w:p>
          <w:p w:rsidR="0067460C" w:rsidRPr="008E550B" w:rsidRDefault="0067460C" w:rsidP="0067460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TGGTTAAAGGACGGGTTTACTC</w:t>
            </w:r>
          </w:p>
        </w:tc>
        <w:tc>
          <w:tcPr>
            <w:tcW w:w="1533" w:type="dxa"/>
          </w:tcPr>
          <w:p w:rsidR="0067460C" w:rsidRPr="008E550B" w:rsidRDefault="0067460C" w:rsidP="0067460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1356" w:type="dxa"/>
          </w:tcPr>
          <w:p w:rsidR="0067460C" w:rsidRPr="008E550B" w:rsidRDefault="0067460C" w:rsidP="0067460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647" w:type="dxa"/>
          </w:tcPr>
          <w:p w:rsidR="0067460C" w:rsidRPr="008E550B" w:rsidRDefault="0067460C" w:rsidP="0067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102.0</w:t>
            </w:r>
          </w:p>
        </w:tc>
        <w:tc>
          <w:tcPr>
            <w:tcW w:w="1566" w:type="dxa"/>
          </w:tcPr>
          <w:p w:rsidR="0067460C" w:rsidRPr="008E550B" w:rsidRDefault="0067460C" w:rsidP="0067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0.999</w:t>
            </w:r>
          </w:p>
        </w:tc>
      </w:tr>
      <w:tr w:rsidR="0067460C" w:rsidTr="0067460C">
        <w:tc>
          <w:tcPr>
            <w:tcW w:w="1540" w:type="dxa"/>
          </w:tcPr>
          <w:p w:rsidR="0067460C" w:rsidRPr="008E550B" w:rsidRDefault="0067460C" w:rsidP="0067460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E550B">
              <w:rPr>
                <w:rFonts w:ascii="Times New Roman" w:hAnsi="Times New Roman"/>
                <w:i/>
                <w:sz w:val="20"/>
                <w:szCs w:val="20"/>
              </w:rPr>
              <w:t>GSA3</w:t>
            </w:r>
          </w:p>
        </w:tc>
        <w:tc>
          <w:tcPr>
            <w:tcW w:w="1738" w:type="dxa"/>
          </w:tcPr>
          <w:p w:rsidR="0067460C" w:rsidRPr="008E550B" w:rsidRDefault="0067460C" w:rsidP="0067460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AY773089.1</w:t>
            </w:r>
          </w:p>
        </w:tc>
        <w:tc>
          <w:tcPr>
            <w:tcW w:w="1489" w:type="dxa"/>
          </w:tcPr>
          <w:p w:rsidR="0067460C" w:rsidRPr="008E550B" w:rsidRDefault="0067460C" w:rsidP="0067460C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8E550B">
              <w:rPr>
                <w:rFonts w:ascii="Times New Roman" w:hAnsi="Times New Roman"/>
                <w:bCs/>
                <w:i/>
                <w:sz w:val="20"/>
                <w:szCs w:val="20"/>
              </w:rPr>
              <w:t>Brassica rapa</w:t>
            </w:r>
          </w:p>
          <w:p w:rsidR="0067460C" w:rsidRPr="008E550B" w:rsidRDefault="0067460C" w:rsidP="0067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05" w:type="dxa"/>
          </w:tcPr>
          <w:p w:rsidR="0067460C" w:rsidRPr="008E550B" w:rsidRDefault="0067460C" w:rsidP="0067460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TTGCTGGTGTGGTTGTATCT</w:t>
            </w:r>
          </w:p>
          <w:p w:rsidR="0067460C" w:rsidRPr="008E550B" w:rsidRDefault="0067460C" w:rsidP="0067460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TATCCTCCTTCCTCCCTCATC</w:t>
            </w:r>
          </w:p>
        </w:tc>
        <w:tc>
          <w:tcPr>
            <w:tcW w:w="1533" w:type="dxa"/>
          </w:tcPr>
          <w:p w:rsidR="0067460C" w:rsidRPr="008E550B" w:rsidRDefault="0067460C" w:rsidP="0067460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1356" w:type="dxa"/>
          </w:tcPr>
          <w:p w:rsidR="0067460C" w:rsidRPr="008E550B" w:rsidRDefault="0067460C" w:rsidP="0067460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647" w:type="dxa"/>
          </w:tcPr>
          <w:p w:rsidR="0067460C" w:rsidRPr="008E550B" w:rsidRDefault="0067460C" w:rsidP="0067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98.1</w:t>
            </w:r>
          </w:p>
        </w:tc>
        <w:tc>
          <w:tcPr>
            <w:tcW w:w="1566" w:type="dxa"/>
          </w:tcPr>
          <w:p w:rsidR="0067460C" w:rsidRPr="008E550B" w:rsidRDefault="0067460C" w:rsidP="0067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</w:tr>
      <w:tr w:rsidR="0067460C" w:rsidTr="0067460C">
        <w:tc>
          <w:tcPr>
            <w:tcW w:w="1540" w:type="dxa"/>
          </w:tcPr>
          <w:p w:rsidR="0067460C" w:rsidRPr="008E550B" w:rsidRDefault="0067460C" w:rsidP="0067460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E550B">
              <w:rPr>
                <w:rFonts w:ascii="Times New Roman" w:hAnsi="Times New Roman"/>
                <w:i/>
                <w:sz w:val="20"/>
                <w:szCs w:val="20"/>
              </w:rPr>
              <w:t>TGG1</w:t>
            </w:r>
          </w:p>
        </w:tc>
        <w:tc>
          <w:tcPr>
            <w:tcW w:w="1738" w:type="dxa"/>
          </w:tcPr>
          <w:p w:rsidR="0067460C" w:rsidRPr="008E550B" w:rsidRDefault="0067460C" w:rsidP="0067460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color w:val="000000"/>
                <w:sz w:val="20"/>
                <w:szCs w:val="20"/>
              </w:rPr>
              <w:t>AY014960.1</w:t>
            </w:r>
          </w:p>
        </w:tc>
        <w:tc>
          <w:tcPr>
            <w:tcW w:w="1489" w:type="dxa"/>
          </w:tcPr>
          <w:p w:rsidR="0067460C" w:rsidRPr="008E550B" w:rsidRDefault="0067460C" w:rsidP="0067460C">
            <w:pPr>
              <w:jc w:val="center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8E550B">
              <w:rPr>
                <w:rFonts w:ascii="Times New Roman" w:hAnsi="Times New Roman"/>
                <w:bCs/>
                <w:i/>
                <w:sz w:val="20"/>
                <w:szCs w:val="20"/>
              </w:rPr>
              <w:t>Brassica juncea</w:t>
            </w:r>
          </w:p>
        </w:tc>
        <w:tc>
          <w:tcPr>
            <w:tcW w:w="3305" w:type="dxa"/>
          </w:tcPr>
          <w:p w:rsidR="0067460C" w:rsidRPr="008E550B" w:rsidRDefault="0067460C" w:rsidP="0067460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CTCGACGACAGAAACCTCAAA  AGGCTTGAACGGAGGAAATC</w:t>
            </w:r>
          </w:p>
        </w:tc>
        <w:tc>
          <w:tcPr>
            <w:tcW w:w="1533" w:type="dxa"/>
          </w:tcPr>
          <w:p w:rsidR="0067460C" w:rsidRPr="008E550B" w:rsidRDefault="0067460C" w:rsidP="0067460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1356" w:type="dxa"/>
          </w:tcPr>
          <w:p w:rsidR="0067460C" w:rsidRPr="008E550B" w:rsidRDefault="0067460C" w:rsidP="0067460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647" w:type="dxa"/>
          </w:tcPr>
          <w:p w:rsidR="0067460C" w:rsidRPr="008E550B" w:rsidRDefault="0067460C" w:rsidP="0067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98.1</w:t>
            </w:r>
          </w:p>
        </w:tc>
        <w:tc>
          <w:tcPr>
            <w:tcW w:w="1566" w:type="dxa"/>
          </w:tcPr>
          <w:p w:rsidR="0067460C" w:rsidRPr="008E550B" w:rsidRDefault="0067460C" w:rsidP="0067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0.999</w:t>
            </w:r>
          </w:p>
        </w:tc>
      </w:tr>
      <w:tr w:rsidR="0067460C" w:rsidTr="0067460C">
        <w:tc>
          <w:tcPr>
            <w:tcW w:w="1540" w:type="dxa"/>
          </w:tcPr>
          <w:p w:rsidR="0067460C" w:rsidRPr="008E550B" w:rsidRDefault="0067460C" w:rsidP="0067460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E550B">
              <w:rPr>
                <w:rFonts w:ascii="Times New Roman" w:hAnsi="Times New Roman"/>
                <w:i/>
                <w:sz w:val="20"/>
                <w:szCs w:val="20"/>
              </w:rPr>
              <w:t>GAS1</w:t>
            </w:r>
          </w:p>
        </w:tc>
        <w:tc>
          <w:tcPr>
            <w:tcW w:w="1738" w:type="dxa"/>
          </w:tcPr>
          <w:p w:rsidR="0067460C" w:rsidRPr="008E550B" w:rsidRDefault="0067460C" w:rsidP="0067460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FJ407183.1</w:t>
            </w:r>
          </w:p>
        </w:tc>
        <w:tc>
          <w:tcPr>
            <w:tcW w:w="1489" w:type="dxa"/>
          </w:tcPr>
          <w:p w:rsidR="0067460C" w:rsidRPr="008E550B" w:rsidRDefault="0067460C" w:rsidP="0067460C">
            <w:pPr>
              <w:jc w:val="center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8E550B"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Brassica </w:t>
            </w:r>
            <w:proofErr w:type="spellStart"/>
            <w:r w:rsidRPr="008E550B">
              <w:rPr>
                <w:rFonts w:ascii="Times New Roman" w:hAnsi="Times New Roman"/>
                <w:bCs/>
                <w:i/>
                <w:sz w:val="20"/>
                <w:szCs w:val="20"/>
              </w:rPr>
              <w:t>napus</w:t>
            </w:r>
            <w:proofErr w:type="spellEnd"/>
          </w:p>
        </w:tc>
        <w:tc>
          <w:tcPr>
            <w:tcW w:w="3305" w:type="dxa"/>
          </w:tcPr>
          <w:p w:rsidR="0067460C" w:rsidRPr="008E550B" w:rsidRDefault="0067460C" w:rsidP="0067460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CCGCCGTGACGATAACTAAA</w:t>
            </w:r>
          </w:p>
          <w:p w:rsidR="0067460C" w:rsidRPr="008E550B" w:rsidRDefault="0067460C" w:rsidP="0067460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CTAAGCCTACGACTCCTTTGAC</w:t>
            </w:r>
          </w:p>
        </w:tc>
        <w:tc>
          <w:tcPr>
            <w:tcW w:w="1533" w:type="dxa"/>
          </w:tcPr>
          <w:p w:rsidR="0067460C" w:rsidRPr="008E550B" w:rsidRDefault="0067460C" w:rsidP="0067460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356" w:type="dxa"/>
          </w:tcPr>
          <w:p w:rsidR="0067460C" w:rsidRPr="008E550B" w:rsidRDefault="0067460C" w:rsidP="0067460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647" w:type="dxa"/>
          </w:tcPr>
          <w:p w:rsidR="0067460C" w:rsidRPr="008E550B" w:rsidRDefault="0067460C" w:rsidP="0067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96.2</w:t>
            </w:r>
          </w:p>
        </w:tc>
        <w:tc>
          <w:tcPr>
            <w:tcW w:w="1566" w:type="dxa"/>
          </w:tcPr>
          <w:p w:rsidR="0067460C" w:rsidRPr="008E550B" w:rsidRDefault="0067460C" w:rsidP="0067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</w:tr>
      <w:tr w:rsidR="0067460C" w:rsidTr="0067460C">
        <w:tc>
          <w:tcPr>
            <w:tcW w:w="1540" w:type="dxa"/>
          </w:tcPr>
          <w:p w:rsidR="0067460C" w:rsidRPr="008E550B" w:rsidRDefault="0067460C" w:rsidP="0067460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E550B">
              <w:rPr>
                <w:rFonts w:ascii="Times New Roman" w:hAnsi="Times New Roman"/>
                <w:i/>
                <w:sz w:val="20"/>
                <w:szCs w:val="20"/>
              </w:rPr>
              <w:t>SUC 2</w:t>
            </w:r>
          </w:p>
        </w:tc>
        <w:tc>
          <w:tcPr>
            <w:tcW w:w="1738" w:type="dxa"/>
          </w:tcPr>
          <w:p w:rsidR="0067460C" w:rsidRPr="008E550B" w:rsidRDefault="0067460C" w:rsidP="0067460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EU570076.1</w:t>
            </w:r>
          </w:p>
        </w:tc>
        <w:tc>
          <w:tcPr>
            <w:tcW w:w="1489" w:type="dxa"/>
          </w:tcPr>
          <w:p w:rsidR="0067460C" w:rsidRPr="008E550B" w:rsidRDefault="0067460C" w:rsidP="0067460C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8E550B"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Brassica </w:t>
            </w:r>
            <w:proofErr w:type="spellStart"/>
            <w:r w:rsidRPr="008E550B">
              <w:rPr>
                <w:rFonts w:ascii="Times New Roman" w:hAnsi="Times New Roman"/>
                <w:bCs/>
                <w:i/>
                <w:sz w:val="20"/>
                <w:szCs w:val="20"/>
              </w:rPr>
              <w:t>napus</w:t>
            </w:r>
            <w:proofErr w:type="spellEnd"/>
          </w:p>
          <w:p w:rsidR="0067460C" w:rsidRPr="008E550B" w:rsidRDefault="0067460C" w:rsidP="0067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05" w:type="dxa"/>
          </w:tcPr>
          <w:p w:rsidR="0067460C" w:rsidRPr="008E550B" w:rsidRDefault="0067460C" w:rsidP="0067460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TACAGTTCGGTTGGGCTTTAC</w:t>
            </w:r>
          </w:p>
          <w:p w:rsidR="0067460C" w:rsidRPr="008E550B" w:rsidRDefault="0067460C" w:rsidP="0067460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CCACAGAGCCAAATCAGAGAA</w:t>
            </w:r>
          </w:p>
        </w:tc>
        <w:tc>
          <w:tcPr>
            <w:tcW w:w="1533" w:type="dxa"/>
          </w:tcPr>
          <w:p w:rsidR="0067460C" w:rsidRPr="008E550B" w:rsidRDefault="0067460C" w:rsidP="0067460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356" w:type="dxa"/>
          </w:tcPr>
          <w:p w:rsidR="0067460C" w:rsidRPr="008E550B" w:rsidRDefault="0067460C" w:rsidP="0067460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647" w:type="dxa"/>
          </w:tcPr>
          <w:p w:rsidR="0067460C" w:rsidRPr="008E550B" w:rsidRDefault="0067460C" w:rsidP="0067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103.8</w:t>
            </w:r>
          </w:p>
        </w:tc>
        <w:tc>
          <w:tcPr>
            <w:tcW w:w="1566" w:type="dxa"/>
          </w:tcPr>
          <w:p w:rsidR="0067460C" w:rsidRPr="008E550B" w:rsidRDefault="0067460C" w:rsidP="0067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0.999</w:t>
            </w:r>
          </w:p>
        </w:tc>
      </w:tr>
      <w:tr w:rsidR="0067460C" w:rsidTr="0067460C">
        <w:tc>
          <w:tcPr>
            <w:tcW w:w="1540" w:type="dxa"/>
          </w:tcPr>
          <w:p w:rsidR="0067460C" w:rsidRPr="008E550B" w:rsidRDefault="0067460C" w:rsidP="0067460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E550B">
              <w:rPr>
                <w:rFonts w:ascii="Times New Roman" w:hAnsi="Times New Roman"/>
                <w:i/>
                <w:color w:val="333333"/>
                <w:sz w:val="20"/>
                <w:szCs w:val="20"/>
                <w:shd w:val="clear" w:color="auto" w:fill="FFFFFF"/>
              </w:rPr>
              <w:t>SULTR2</w:t>
            </w:r>
          </w:p>
        </w:tc>
        <w:tc>
          <w:tcPr>
            <w:tcW w:w="1738" w:type="dxa"/>
          </w:tcPr>
          <w:p w:rsidR="0067460C" w:rsidRPr="008E550B" w:rsidRDefault="0067460C" w:rsidP="0067460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AJ223495.1</w:t>
            </w:r>
          </w:p>
        </w:tc>
        <w:tc>
          <w:tcPr>
            <w:tcW w:w="1489" w:type="dxa"/>
          </w:tcPr>
          <w:p w:rsidR="0067460C" w:rsidRPr="008E550B" w:rsidRDefault="0067460C" w:rsidP="0067460C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8E550B">
              <w:rPr>
                <w:rFonts w:ascii="Times New Roman" w:hAnsi="Times New Roman"/>
                <w:bCs/>
                <w:i/>
                <w:sz w:val="20"/>
                <w:szCs w:val="20"/>
              </w:rPr>
              <w:t>Brassica juncea</w:t>
            </w:r>
          </w:p>
          <w:p w:rsidR="0067460C" w:rsidRPr="008E550B" w:rsidRDefault="0067460C" w:rsidP="0067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05" w:type="dxa"/>
          </w:tcPr>
          <w:p w:rsidR="0067460C" w:rsidRPr="008E550B" w:rsidRDefault="0067460C" w:rsidP="0067460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GAGATGGAGGGTACTTCACAAA</w:t>
            </w:r>
          </w:p>
          <w:p w:rsidR="0067460C" w:rsidRPr="008E550B" w:rsidRDefault="0067460C" w:rsidP="0067460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CGGCTTCTCCTACTGTCATAAA</w:t>
            </w:r>
          </w:p>
        </w:tc>
        <w:tc>
          <w:tcPr>
            <w:tcW w:w="1533" w:type="dxa"/>
          </w:tcPr>
          <w:p w:rsidR="0067460C" w:rsidRPr="008E550B" w:rsidRDefault="0067460C" w:rsidP="0067460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356" w:type="dxa"/>
          </w:tcPr>
          <w:p w:rsidR="0067460C" w:rsidRPr="008E550B" w:rsidRDefault="0067460C" w:rsidP="0067460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647" w:type="dxa"/>
          </w:tcPr>
          <w:p w:rsidR="0067460C" w:rsidRPr="008E550B" w:rsidRDefault="0067460C" w:rsidP="0067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105.6</w:t>
            </w:r>
          </w:p>
        </w:tc>
        <w:tc>
          <w:tcPr>
            <w:tcW w:w="1566" w:type="dxa"/>
          </w:tcPr>
          <w:p w:rsidR="0067460C" w:rsidRPr="008E550B" w:rsidRDefault="0067460C" w:rsidP="0067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0.999</w:t>
            </w:r>
          </w:p>
        </w:tc>
      </w:tr>
      <w:tr w:rsidR="0067460C" w:rsidTr="0067460C">
        <w:tc>
          <w:tcPr>
            <w:tcW w:w="1540" w:type="dxa"/>
          </w:tcPr>
          <w:p w:rsidR="0067460C" w:rsidRPr="008E550B" w:rsidRDefault="0067460C" w:rsidP="0067460C">
            <w:pPr>
              <w:jc w:val="center"/>
              <w:rPr>
                <w:rFonts w:ascii="Times New Roman" w:hAnsi="Times New Roman"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8E550B">
              <w:rPr>
                <w:rFonts w:ascii="Times New Roman" w:hAnsi="Times New Roman"/>
                <w:i/>
                <w:sz w:val="20"/>
                <w:szCs w:val="20"/>
              </w:rPr>
              <w:t>PP2</w:t>
            </w:r>
          </w:p>
        </w:tc>
        <w:tc>
          <w:tcPr>
            <w:tcW w:w="1738" w:type="dxa"/>
          </w:tcPr>
          <w:p w:rsidR="0067460C" w:rsidRPr="008E550B" w:rsidRDefault="0067460C" w:rsidP="0067460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83" w:lineRule="atLeast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E550B">
              <w:rPr>
                <w:rFonts w:ascii="Times New Roman" w:eastAsia="Times New Roman" w:hAnsi="Times New Roman"/>
                <w:color w:val="000000"/>
              </w:rPr>
              <w:t>XM_009110192</w:t>
            </w:r>
          </w:p>
        </w:tc>
        <w:tc>
          <w:tcPr>
            <w:tcW w:w="1489" w:type="dxa"/>
          </w:tcPr>
          <w:p w:rsidR="0067460C" w:rsidRPr="008E550B" w:rsidRDefault="0067460C" w:rsidP="0067460C">
            <w:pPr>
              <w:jc w:val="center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8E550B">
              <w:rPr>
                <w:rFonts w:ascii="Times New Roman" w:hAnsi="Times New Roman"/>
                <w:bCs/>
                <w:i/>
                <w:sz w:val="20"/>
                <w:szCs w:val="20"/>
              </w:rPr>
              <w:t>Brassica rapa</w:t>
            </w:r>
          </w:p>
        </w:tc>
        <w:tc>
          <w:tcPr>
            <w:tcW w:w="3305" w:type="dxa"/>
          </w:tcPr>
          <w:p w:rsidR="0067460C" w:rsidRPr="008E550B" w:rsidRDefault="0067460C" w:rsidP="0067460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GATGTCAGAGTTGGCGAGTT</w:t>
            </w:r>
          </w:p>
          <w:p w:rsidR="0067460C" w:rsidRPr="008E550B" w:rsidRDefault="0067460C" w:rsidP="0067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GGAGAGCCCTTTCTTCCAAA</w:t>
            </w:r>
          </w:p>
        </w:tc>
        <w:tc>
          <w:tcPr>
            <w:tcW w:w="1533" w:type="dxa"/>
          </w:tcPr>
          <w:p w:rsidR="0067460C" w:rsidRPr="008E550B" w:rsidRDefault="0067460C" w:rsidP="0067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356" w:type="dxa"/>
          </w:tcPr>
          <w:p w:rsidR="0067460C" w:rsidRPr="008E550B" w:rsidRDefault="0067460C" w:rsidP="0067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647" w:type="dxa"/>
          </w:tcPr>
          <w:p w:rsidR="0067460C" w:rsidRPr="008E550B" w:rsidRDefault="0067460C" w:rsidP="0067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93.0</w:t>
            </w:r>
          </w:p>
        </w:tc>
        <w:tc>
          <w:tcPr>
            <w:tcW w:w="1566" w:type="dxa"/>
          </w:tcPr>
          <w:p w:rsidR="0067460C" w:rsidRPr="008E550B" w:rsidRDefault="0067460C" w:rsidP="0067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0.999</w:t>
            </w:r>
          </w:p>
        </w:tc>
      </w:tr>
      <w:tr w:rsidR="0067460C" w:rsidTr="0067460C">
        <w:tc>
          <w:tcPr>
            <w:tcW w:w="1540" w:type="dxa"/>
          </w:tcPr>
          <w:p w:rsidR="0067460C" w:rsidRPr="008E550B" w:rsidRDefault="0067460C" w:rsidP="0067460C">
            <w:pPr>
              <w:jc w:val="center"/>
              <w:rPr>
                <w:rFonts w:ascii="Times New Roman" w:hAnsi="Times New Roman"/>
                <w:i/>
                <w:color w:val="333333"/>
                <w:sz w:val="20"/>
                <w:szCs w:val="20"/>
                <w:shd w:val="clear" w:color="auto" w:fill="FFFFFF"/>
              </w:rPr>
            </w:pPr>
            <w:proofErr w:type="spellStart"/>
            <w:r w:rsidRPr="008E550B">
              <w:rPr>
                <w:rFonts w:ascii="Times New Roman" w:hAnsi="Times New Roman"/>
                <w:i/>
                <w:sz w:val="20"/>
                <w:szCs w:val="20"/>
              </w:rPr>
              <w:t>BjGAPDH</w:t>
            </w:r>
            <w:proofErr w:type="spellEnd"/>
          </w:p>
        </w:tc>
        <w:tc>
          <w:tcPr>
            <w:tcW w:w="1738" w:type="dxa"/>
          </w:tcPr>
          <w:p w:rsidR="0067460C" w:rsidRPr="008E550B" w:rsidRDefault="0067460C" w:rsidP="0067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color w:val="000000"/>
                <w:sz w:val="20"/>
                <w:szCs w:val="20"/>
              </w:rPr>
              <w:t>AF536826.1</w:t>
            </w:r>
          </w:p>
        </w:tc>
        <w:tc>
          <w:tcPr>
            <w:tcW w:w="1489" w:type="dxa"/>
          </w:tcPr>
          <w:p w:rsidR="0067460C" w:rsidRPr="008E550B" w:rsidRDefault="0067460C" w:rsidP="0067460C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8E550B">
              <w:rPr>
                <w:rFonts w:ascii="Times New Roman" w:hAnsi="Times New Roman"/>
                <w:bCs/>
                <w:i/>
                <w:sz w:val="20"/>
                <w:szCs w:val="20"/>
              </w:rPr>
              <w:t>Brassica rapa</w:t>
            </w:r>
          </w:p>
          <w:p w:rsidR="0067460C" w:rsidRPr="008E550B" w:rsidRDefault="0067460C" w:rsidP="0067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05" w:type="dxa"/>
          </w:tcPr>
          <w:p w:rsidR="0067460C" w:rsidRPr="008E550B" w:rsidRDefault="0067460C" w:rsidP="0067460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CTAACTGCCTTGCTCCACTT</w:t>
            </w:r>
          </w:p>
          <w:p w:rsidR="0067460C" w:rsidRPr="008E550B" w:rsidRDefault="0067460C" w:rsidP="0067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TGTCTTCTGAGTTGCAGTGATAG</w:t>
            </w:r>
          </w:p>
        </w:tc>
        <w:tc>
          <w:tcPr>
            <w:tcW w:w="1533" w:type="dxa"/>
          </w:tcPr>
          <w:p w:rsidR="0067460C" w:rsidRPr="008E550B" w:rsidRDefault="0067460C" w:rsidP="0067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1356" w:type="dxa"/>
          </w:tcPr>
          <w:p w:rsidR="0067460C" w:rsidRPr="008E550B" w:rsidRDefault="0067460C" w:rsidP="0067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647" w:type="dxa"/>
          </w:tcPr>
          <w:p w:rsidR="0067460C" w:rsidRPr="008E550B" w:rsidRDefault="0067460C" w:rsidP="0067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67460C" w:rsidRPr="008E550B" w:rsidRDefault="0067460C" w:rsidP="0067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66" w:type="dxa"/>
          </w:tcPr>
          <w:p w:rsidR="0067460C" w:rsidRPr="008E550B" w:rsidRDefault="0067460C" w:rsidP="0067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67460C" w:rsidRPr="008E550B" w:rsidRDefault="0067460C" w:rsidP="0067460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550B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</w:tbl>
    <w:p w:rsidR="0067460C" w:rsidRDefault="0067460C" w:rsidP="0067460C">
      <w:pPr>
        <w:rPr>
          <w:rFonts w:ascii="Times New Roman" w:hAnsi="Times New Roman"/>
        </w:rPr>
      </w:pPr>
      <w:r w:rsidRPr="00F360F8">
        <w:rPr>
          <w:rFonts w:ascii="Times New Roman" w:hAnsi="Times New Roman"/>
        </w:rPr>
        <w:t xml:space="preserve">* Used as an internal control in </w:t>
      </w:r>
      <w:proofErr w:type="spellStart"/>
      <w:r w:rsidRPr="00F360F8">
        <w:rPr>
          <w:rFonts w:ascii="Times New Roman" w:hAnsi="Times New Roman"/>
        </w:rPr>
        <w:t>qRT</w:t>
      </w:r>
      <w:proofErr w:type="spellEnd"/>
      <w:r w:rsidRPr="00F360F8">
        <w:rPr>
          <w:rFonts w:ascii="Times New Roman" w:hAnsi="Times New Roman"/>
        </w:rPr>
        <w:t>-PCR</w:t>
      </w:r>
    </w:p>
    <w:sectPr w:rsidR="0067460C" w:rsidSect="0067460C">
      <w:pgSz w:w="16838" w:h="11906" w:orient="landscape"/>
      <w:pgMar w:top="993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savePreviewPicture/>
  <w:compat/>
  <w:rsids>
    <w:rsidRoot w:val="0067460C"/>
    <w:rsid w:val="00010149"/>
    <w:rsid w:val="00334A27"/>
    <w:rsid w:val="003663E4"/>
    <w:rsid w:val="004159AC"/>
    <w:rsid w:val="005D6FDD"/>
    <w:rsid w:val="0067460C"/>
    <w:rsid w:val="008631F4"/>
    <w:rsid w:val="00866511"/>
    <w:rsid w:val="00BC1770"/>
    <w:rsid w:val="00BE0BFB"/>
    <w:rsid w:val="00D102BA"/>
    <w:rsid w:val="00E00A8C"/>
    <w:rsid w:val="00F70CC1"/>
    <w:rsid w:val="00FA66E0"/>
    <w:rsid w:val="00FD02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60C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460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A594B700-F567-4ACF-86DF-33B8F5C82995}"/>
</file>

<file path=customXml/itemProps2.xml><?xml version="1.0" encoding="utf-8"?>
<ds:datastoreItem xmlns:ds="http://schemas.openxmlformats.org/officeDocument/2006/customXml" ds:itemID="{8814A865-94B0-40DE-B711-BCB57B2B5CBB}"/>
</file>

<file path=customXml/itemProps3.xml><?xml version="1.0" encoding="utf-8"?>
<ds:datastoreItem xmlns:ds="http://schemas.openxmlformats.org/officeDocument/2006/customXml" ds:itemID="{3A625971-0BBE-4642-B330-128DC3C9798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R.C.Bhatacharya</dc:creator>
  <cp:lastModifiedBy>Dr R.C.Bhatacharya</cp:lastModifiedBy>
  <cp:revision>7</cp:revision>
  <dcterms:created xsi:type="dcterms:W3CDTF">2015-06-11T12:02:00Z</dcterms:created>
  <dcterms:modified xsi:type="dcterms:W3CDTF">2016-03-08T04:10:00Z</dcterms:modified>
</cp:coreProperties>
</file>